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D4E89" w14:textId="7AC4B7C7" w:rsidR="00460741" w:rsidRPr="00906AE0" w:rsidRDefault="006E7349" w:rsidP="00906A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6AE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6434A" w:rsidRPr="00906AE0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A4467A" w:rsidRPr="00906AE0">
        <w:rPr>
          <w:rFonts w:ascii="Times New Roman" w:hAnsi="Times New Roman" w:cs="Times New Roman"/>
          <w:b/>
          <w:bCs/>
          <w:sz w:val="24"/>
          <w:szCs w:val="24"/>
        </w:rPr>
        <w:t>. Primer sequences of the housekeeping and candidate genes.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745"/>
        <w:gridCol w:w="1492"/>
      </w:tblGrid>
      <w:tr w:rsidR="00A4467A" w:rsidRPr="00906AE0" w14:paraId="0501D13C" w14:textId="77777777" w:rsidTr="00906AE0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26CB1071" w14:textId="70C6CF51" w:rsidR="00A4467A" w:rsidRPr="00906AE0" w:rsidRDefault="00E512AD" w:rsidP="00906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4745" w:type="dxa"/>
            <w:tcBorders>
              <w:top w:val="single" w:sz="12" w:space="0" w:color="auto"/>
              <w:bottom w:val="single" w:sz="12" w:space="0" w:color="auto"/>
            </w:tcBorders>
          </w:tcPr>
          <w:p w14:paraId="57427872" w14:textId="1C846B70" w:rsidR="00A4467A" w:rsidRPr="00906AE0" w:rsidRDefault="00A4467A" w:rsidP="00906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</w:t>
            </w:r>
            <w:r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'</w:t>
            </w:r>
            <w:r w:rsidR="00F330E6"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 w:rsidRPr="00906AE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→</w:t>
            </w:r>
            <w:r w:rsidR="00F330E6"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'</w:t>
            </w:r>
            <w:r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</w:tcPr>
          <w:p w14:paraId="2C138C80" w14:textId="77777777" w:rsidR="00A4467A" w:rsidRPr="00906AE0" w:rsidRDefault="00A4467A" w:rsidP="00906A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 (</w:t>
            </w:r>
            <w:r w:rsidRPr="00906AE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℃</w:t>
            </w:r>
            <w:r w:rsidRPr="00906A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4467A" w:rsidRPr="00906AE0" w14:paraId="3DE833A2" w14:textId="77777777" w:rsidTr="00906AE0">
        <w:tc>
          <w:tcPr>
            <w:tcW w:w="2127" w:type="dxa"/>
            <w:tcBorders>
              <w:top w:val="single" w:sz="12" w:space="0" w:color="auto"/>
            </w:tcBorders>
          </w:tcPr>
          <w:p w14:paraId="31C4B04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745" w:type="dxa"/>
            <w:tcBorders>
              <w:top w:val="single" w:sz="12" w:space="0" w:color="auto"/>
            </w:tcBorders>
          </w:tcPr>
          <w:p w14:paraId="61AA961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GGGAAGGTGAAGGTCGGAGT</w:t>
            </w:r>
          </w:p>
        </w:tc>
        <w:tc>
          <w:tcPr>
            <w:tcW w:w="1492" w:type="dxa"/>
            <w:tcBorders>
              <w:top w:val="single" w:sz="12" w:space="0" w:color="auto"/>
            </w:tcBorders>
          </w:tcPr>
          <w:p w14:paraId="684BC597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539AE0B1" w14:textId="77777777" w:rsidTr="00906AE0">
        <w:tc>
          <w:tcPr>
            <w:tcW w:w="2127" w:type="dxa"/>
          </w:tcPr>
          <w:p w14:paraId="10119869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0E109D5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GGGGTCATTGATGGCAACA</w:t>
            </w:r>
          </w:p>
        </w:tc>
        <w:tc>
          <w:tcPr>
            <w:tcW w:w="1492" w:type="dxa"/>
          </w:tcPr>
          <w:p w14:paraId="2E718227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</w:tr>
      <w:tr w:rsidR="00A4467A" w:rsidRPr="00906AE0" w14:paraId="7F2A816D" w14:textId="77777777" w:rsidTr="00906AE0">
        <w:tc>
          <w:tcPr>
            <w:tcW w:w="2127" w:type="dxa"/>
          </w:tcPr>
          <w:p w14:paraId="77AACDE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SYTL2</w:t>
            </w:r>
          </w:p>
        </w:tc>
        <w:tc>
          <w:tcPr>
            <w:tcW w:w="4745" w:type="dxa"/>
          </w:tcPr>
          <w:p w14:paraId="6EAADEF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TGTGTTGAGCCTGAGCCATCTC</w:t>
            </w:r>
          </w:p>
        </w:tc>
        <w:tc>
          <w:tcPr>
            <w:tcW w:w="1492" w:type="dxa"/>
          </w:tcPr>
          <w:p w14:paraId="2C38192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197B872D" w14:textId="77777777" w:rsidTr="00906AE0">
        <w:tc>
          <w:tcPr>
            <w:tcW w:w="2127" w:type="dxa"/>
          </w:tcPr>
          <w:p w14:paraId="1CB427A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4661679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TGGAAGGCATTTTCCTAGCGGC</w:t>
            </w:r>
          </w:p>
        </w:tc>
        <w:tc>
          <w:tcPr>
            <w:tcW w:w="1492" w:type="dxa"/>
          </w:tcPr>
          <w:p w14:paraId="21CEE6DE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51EF75FD" w14:textId="77777777" w:rsidTr="00906AE0">
        <w:tc>
          <w:tcPr>
            <w:tcW w:w="2127" w:type="dxa"/>
          </w:tcPr>
          <w:p w14:paraId="32FD897D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SOX5</w:t>
            </w:r>
          </w:p>
        </w:tc>
        <w:tc>
          <w:tcPr>
            <w:tcW w:w="4745" w:type="dxa"/>
          </w:tcPr>
          <w:p w14:paraId="4390467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CTCGGCAAATGAAGGAGCAACTC</w:t>
            </w:r>
          </w:p>
        </w:tc>
        <w:tc>
          <w:tcPr>
            <w:tcW w:w="1492" w:type="dxa"/>
          </w:tcPr>
          <w:p w14:paraId="10EC3D11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467A" w:rsidRPr="00906AE0" w14:paraId="0419AFDF" w14:textId="77777777" w:rsidTr="00906AE0">
        <w:tc>
          <w:tcPr>
            <w:tcW w:w="2127" w:type="dxa"/>
          </w:tcPr>
          <w:p w14:paraId="6A8E4951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6F9FA38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ACTGCCAGTTGCTGAGTCAGAC</w:t>
            </w:r>
          </w:p>
        </w:tc>
        <w:tc>
          <w:tcPr>
            <w:tcW w:w="1492" w:type="dxa"/>
          </w:tcPr>
          <w:p w14:paraId="5A5182F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0ED0F435" w14:textId="77777777" w:rsidTr="00906AE0">
        <w:tc>
          <w:tcPr>
            <w:tcW w:w="2127" w:type="dxa"/>
          </w:tcPr>
          <w:p w14:paraId="687CC0B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</w:p>
        </w:tc>
        <w:tc>
          <w:tcPr>
            <w:tcW w:w="4745" w:type="dxa"/>
          </w:tcPr>
          <w:p w14:paraId="14F95FD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GCTCAACCATCGATTTGCAGCC</w:t>
            </w:r>
          </w:p>
        </w:tc>
        <w:tc>
          <w:tcPr>
            <w:tcW w:w="1492" w:type="dxa"/>
          </w:tcPr>
          <w:p w14:paraId="3DDE28D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2FDE7A97" w14:textId="77777777" w:rsidTr="00906AE0">
        <w:tc>
          <w:tcPr>
            <w:tcW w:w="2127" w:type="dxa"/>
          </w:tcPr>
          <w:p w14:paraId="013548A9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74311FBB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TTCAGCCTCCAGTGGTTCAAGC</w:t>
            </w:r>
          </w:p>
        </w:tc>
        <w:tc>
          <w:tcPr>
            <w:tcW w:w="1492" w:type="dxa"/>
          </w:tcPr>
          <w:p w14:paraId="1B9B4CD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66F2BBA5" w14:textId="77777777" w:rsidTr="00906AE0">
        <w:tc>
          <w:tcPr>
            <w:tcW w:w="2127" w:type="dxa"/>
          </w:tcPr>
          <w:p w14:paraId="0511C116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TCF4</w:t>
            </w:r>
          </w:p>
        </w:tc>
        <w:tc>
          <w:tcPr>
            <w:tcW w:w="4745" w:type="dxa"/>
          </w:tcPr>
          <w:p w14:paraId="15290E6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GCCTCTTCACAGTAGTGCCATG</w:t>
            </w:r>
          </w:p>
        </w:tc>
        <w:tc>
          <w:tcPr>
            <w:tcW w:w="1492" w:type="dxa"/>
          </w:tcPr>
          <w:p w14:paraId="6319919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</w:tr>
      <w:tr w:rsidR="00A4467A" w:rsidRPr="00906AE0" w14:paraId="2B1332EE" w14:textId="77777777" w:rsidTr="00906AE0">
        <w:tc>
          <w:tcPr>
            <w:tcW w:w="2127" w:type="dxa"/>
          </w:tcPr>
          <w:p w14:paraId="0915A3D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1E3AAB4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GCTGGTTTGGAGGAAGGATAGC</w:t>
            </w:r>
          </w:p>
        </w:tc>
        <w:tc>
          <w:tcPr>
            <w:tcW w:w="1492" w:type="dxa"/>
          </w:tcPr>
          <w:p w14:paraId="4BCA4DB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7610830C" w14:textId="77777777" w:rsidTr="00906AE0">
        <w:tc>
          <w:tcPr>
            <w:tcW w:w="2127" w:type="dxa"/>
          </w:tcPr>
          <w:p w14:paraId="1A958DB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PDGFC</w:t>
            </w:r>
          </w:p>
        </w:tc>
        <w:tc>
          <w:tcPr>
            <w:tcW w:w="4745" w:type="dxa"/>
          </w:tcPr>
          <w:p w14:paraId="766A29E6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TGAACCAGGGTTCTGCATCCAC</w:t>
            </w:r>
          </w:p>
        </w:tc>
        <w:tc>
          <w:tcPr>
            <w:tcW w:w="1492" w:type="dxa"/>
          </w:tcPr>
          <w:p w14:paraId="61D651E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12AFC991" w14:textId="77777777" w:rsidTr="00906AE0">
        <w:tc>
          <w:tcPr>
            <w:tcW w:w="2127" w:type="dxa"/>
          </w:tcPr>
          <w:p w14:paraId="728060C9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420E01EB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TAAGCAGGTCCAGTGGCAAAGC</w:t>
            </w:r>
          </w:p>
        </w:tc>
        <w:tc>
          <w:tcPr>
            <w:tcW w:w="1492" w:type="dxa"/>
          </w:tcPr>
          <w:p w14:paraId="2E6C7ACD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1A7D8D5B" w14:textId="77777777" w:rsidTr="00906AE0">
        <w:tc>
          <w:tcPr>
            <w:tcW w:w="2127" w:type="dxa"/>
          </w:tcPr>
          <w:p w14:paraId="7CD470E6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4745" w:type="dxa"/>
          </w:tcPr>
          <w:p w14:paraId="7CFC34B7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AGGAAGCTCGCGGACCAGTAC</w:t>
            </w:r>
          </w:p>
        </w:tc>
        <w:tc>
          <w:tcPr>
            <w:tcW w:w="1492" w:type="dxa"/>
          </w:tcPr>
          <w:p w14:paraId="727F58C6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</w:tr>
      <w:tr w:rsidR="00A4467A" w:rsidRPr="00906AE0" w14:paraId="377D8C7C" w14:textId="77777777" w:rsidTr="00906AE0">
        <w:tc>
          <w:tcPr>
            <w:tcW w:w="2127" w:type="dxa"/>
          </w:tcPr>
          <w:p w14:paraId="5DA4A569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106AA6AE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GGTGGTCCTTCTTGTGCTGCAC</w:t>
            </w:r>
          </w:p>
        </w:tc>
        <w:tc>
          <w:tcPr>
            <w:tcW w:w="1492" w:type="dxa"/>
          </w:tcPr>
          <w:p w14:paraId="66892C8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 w:rsidR="00A4467A" w:rsidRPr="00906AE0" w14:paraId="241C7831" w14:textId="77777777" w:rsidTr="00906AE0">
        <w:tc>
          <w:tcPr>
            <w:tcW w:w="2127" w:type="dxa"/>
          </w:tcPr>
          <w:p w14:paraId="6683444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BNC2</w:t>
            </w:r>
          </w:p>
        </w:tc>
        <w:tc>
          <w:tcPr>
            <w:tcW w:w="4745" w:type="dxa"/>
          </w:tcPr>
          <w:p w14:paraId="54DFC38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ACTCTGCGGGACTATGTCCGAG</w:t>
            </w:r>
          </w:p>
        </w:tc>
        <w:tc>
          <w:tcPr>
            <w:tcW w:w="1492" w:type="dxa"/>
          </w:tcPr>
          <w:p w14:paraId="275C89B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 w:rsidR="00A4467A" w:rsidRPr="00906AE0" w14:paraId="45F3AD89" w14:textId="77777777" w:rsidTr="00906AE0">
        <w:tc>
          <w:tcPr>
            <w:tcW w:w="2127" w:type="dxa"/>
          </w:tcPr>
          <w:p w14:paraId="733BBE8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5609FD6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ACCGCAGAAACTGCTGAAGGGT</w:t>
            </w:r>
          </w:p>
        </w:tc>
        <w:tc>
          <w:tcPr>
            <w:tcW w:w="1492" w:type="dxa"/>
          </w:tcPr>
          <w:p w14:paraId="584ABAF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02CDE10E" w14:textId="77777777" w:rsidTr="00906AE0">
        <w:tc>
          <w:tcPr>
            <w:tcW w:w="2127" w:type="dxa"/>
          </w:tcPr>
          <w:p w14:paraId="30553AC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4745" w:type="dxa"/>
          </w:tcPr>
          <w:p w14:paraId="50BC0416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CCTCCAGAGTTTACTGCCATGAC</w:t>
            </w:r>
          </w:p>
        </w:tc>
        <w:tc>
          <w:tcPr>
            <w:tcW w:w="1492" w:type="dxa"/>
          </w:tcPr>
          <w:p w14:paraId="57F5912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467A" w:rsidRPr="00906AE0" w14:paraId="0195F25A" w14:textId="77777777" w:rsidTr="00906AE0">
        <w:tc>
          <w:tcPr>
            <w:tcW w:w="2127" w:type="dxa"/>
          </w:tcPr>
          <w:p w14:paraId="2F3F9AC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36224D3E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GTAGGATCTCCGCCACTGATTC</w:t>
            </w:r>
          </w:p>
        </w:tc>
        <w:tc>
          <w:tcPr>
            <w:tcW w:w="1492" w:type="dxa"/>
          </w:tcPr>
          <w:p w14:paraId="5CFA18C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720F0AC3" w14:textId="77777777" w:rsidTr="00906AE0">
        <w:tc>
          <w:tcPr>
            <w:tcW w:w="2127" w:type="dxa"/>
          </w:tcPr>
          <w:p w14:paraId="707F088F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4745" w:type="dxa"/>
          </w:tcPr>
          <w:p w14:paraId="54785A0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CTCGTTCTGCACATGGAGCTCT</w:t>
            </w:r>
          </w:p>
        </w:tc>
        <w:tc>
          <w:tcPr>
            <w:tcW w:w="1492" w:type="dxa"/>
          </w:tcPr>
          <w:p w14:paraId="28236CBB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4C3E1679" w14:textId="77777777" w:rsidTr="00906AE0">
        <w:tc>
          <w:tcPr>
            <w:tcW w:w="2127" w:type="dxa"/>
          </w:tcPr>
          <w:p w14:paraId="461CC9F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597CA43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GCAAGAGAAACCATGCACTGGTG</w:t>
            </w:r>
          </w:p>
        </w:tc>
        <w:tc>
          <w:tcPr>
            <w:tcW w:w="1492" w:type="dxa"/>
          </w:tcPr>
          <w:p w14:paraId="1DB5385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467A" w:rsidRPr="00906AE0" w14:paraId="6B8547FE" w14:textId="77777777" w:rsidTr="00906AE0">
        <w:tc>
          <w:tcPr>
            <w:tcW w:w="2127" w:type="dxa"/>
          </w:tcPr>
          <w:p w14:paraId="04F10FC1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ANKS1B</w:t>
            </w:r>
          </w:p>
        </w:tc>
        <w:tc>
          <w:tcPr>
            <w:tcW w:w="4745" w:type="dxa"/>
          </w:tcPr>
          <w:p w14:paraId="2EF612E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ACAGGCAATCCAGCTCCTTCCA</w:t>
            </w:r>
          </w:p>
        </w:tc>
        <w:tc>
          <w:tcPr>
            <w:tcW w:w="1492" w:type="dxa"/>
          </w:tcPr>
          <w:p w14:paraId="313F7C0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19BE697C" w14:textId="77777777" w:rsidTr="00906AE0">
        <w:tc>
          <w:tcPr>
            <w:tcW w:w="2127" w:type="dxa"/>
          </w:tcPr>
          <w:p w14:paraId="7327D15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59979A7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CAGTTCAATGGAATCCAGCCAC</w:t>
            </w:r>
          </w:p>
        </w:tc>
        <w:tc>
          <w:tcPr>
            <w:tcW w:w="1492" w:type="dxa"/>
          </w:tcPr>
          <w:p w14:paraId="280D1A8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467A" w:rsidRPr="00906AE0" w14:paraId="1311E6B4" w14:textId="77777777" w:rsidTr="00906AE0">
        <w:tc>
          <w:tcPr>
            <w:tcW w:w="2127" w:type="dxa"/>
          </w:tcPr>
          <w:p w14:paraId="38E16A6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PPP2R2B</w:t>
            </w:r>
          </w:p>
        </w:tc>
        <w:tc>
          <w:tcPr>
            <w:tcW w:w="4745" w:type="dxa"/>
          </w:tcPr>
          <w:p w14:paraId="3ABAC4C9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ATGACTACCTCCGCAGCAAGCT</w:t>
            </w:r>
          </w:p>
        </w:tc>
        <w:tc>
          <w:tcPr>
            <w:tcW w:w="1492" w:type="dxa"/>
          </w:tcPr>
          <w:p w14:paraId="2A1C19AE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7DA824A0" w14:textId="77777777" w:rsidTr="00906AE0">
        <w:tc>
          <w:tcPr>
            <w:tcW w:w="2127" w:type="dxa"/>
          </w:tcPr>
          <w:p w14:paraId="30CC4D9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28C9C7FE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ATCACGCTTGGTGTTTCTGTCG</w:t>
            </w:r>
          </w:p>
        </w:tc>
        <w:tc>
          <w:tcPr>
            <w:tcW w:w="1492" w:type="dxa"/>
          </w:tcPr>
          <w:p w14:paraId="600A13D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467A" w:rsidRPr="00906AE0" w14:paraId="1970CC49" w14:textId="77777777" w:rsidTr="00906AE0">
        <w:tc>
          <w:tcPr>
            <w:tcW w:w="2127" w:type="dxa"/>
          </w:tcPr>
          <w:p w14:paraId="36920231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DIO2</w:t>
            </w:r>
          </w:p>
        </w:tc>
        <w:tc>
          <w:tcPr>
            <w:tcW w:w="4745" w:type="dxa"/>
          </w:tcPr>
          <w:p w14:paraId="1A6AD337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TTGAGCCGCTCCAAGTCCACTC</w:t>
            </w:r>
          </w:p>
        </w:tc>
        <w:tc>
          <w:tcPr>
            <w:tcW w:w="1492" w:type="dxa"/>
          </w:tcPr>
          <w:p w14:paraId="0F35AE6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 w:rsidR="00A4467A" w:rsidRPr="00906AE0" w14:paraId="7F8098E8" w14:textId="77777777" w:rsidTr="00906AE0">
        <w:tc>
          <w:tcPr>
            <w:tcW w:w="2127" w:type="dxa"/>
          </w:tcPr>
          <w:p w14:paraId="1759D3B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6C1B694B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TGTACTGGAGACATGCACCAC</w:t>
            </w:r>
          </w:p>
        </w:tc>
        <w:tc>
          <w:tcPr>
            <w:tcW w:w="1492" w:type="dxa"/>
          </w:tcPr>
          <w:p w14:paraId="72A3585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5BB9FF31" w14:textId="77777777" w:rsidTr="00906AE0">
        <w:tc>
          <w:tcPr>
            <w:tcW w:w="2127" w:type="dxa"/>
          </w:tcPr>
          <w:p w14:paraId="0376E90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4745" w:type="dxa"/>
          </w:tcPr>
          <w:p w14:paraId="03D5946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GAACGAGGAGAAGAGCATCTTCC</w:t>
            </w:r>
          </w:p>
        </w:tc>
        <w:tc>
          <w:tcPr>
            <w:tcW w:w="1492" w:type="dxa"/>
          </w:tcPr>
          <w:p w14:paraId="33ABAA8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467A" w:rsidRPr="00906AE0" w14:paraId="33C647BA" w14:textId="77777777" w:rsidTr="00906AE0">
        <w:tc>
          <w:tcPr>
            <w:tcW w:w="2127" w:type="dxa"/>
          </w:tcPr>
          <w:p w14:paraId="097FE83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0AFBA78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GATGCCTTCTCGGAACTTTCC</w:t>
            </w:r>
          </w:p>
        </w:tc>
        <w:tc>
          <w:tcPr>
            <w:tcW w:w="1492" w:type="dxa"/>
          </w:tcPr>
          <w:p w14:paraId="73558B1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3452D7FE" w14:textId="77777777" w:rsidTr="00906AE0">
        <w:tc>
          <w:tcPr>
            <w:tcW w:w="2127" w:type="dxa"/>
          </w:tcPr>
          <w:p w14:paraId="58BA77F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GF19</w:t>
            </w:r>
          </w:p>
        </w:tc>
        <w:tc>
          <w:tcPr>
            <w:tcW w:w="4745" w:type="dxa"/>
          </w:tcPr>
          <w:p w14:paraId="0499574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TGCACAGCGTGCGGTACCTCT</w:t>
            </w:r>
          </w:p>
        </w:tc>
        <w:tc>
          <w:tcPr>
            <w:tcW w:w="1492" w:type="dxa"/>
          </w:tcPr>
          <w:p w14:paraId="09B65E7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</w:tr>
      <w:tr w:rsidR="00A4467A" w:rsidRPr="00906AE0" w14:paraId="096F4FCA" w14:textId="77777777" w:rsidTr="00906AE0">
        <w:tc>
          <w:tcPr>
            <w:tcW w:w="2127" w:type="dxa"/>
          </w:tcPr>
          <w:p w14:paraId="6935002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315443BE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GGTACACATTGTAGCCATCTGG</w:t>
            </w:r>
          </w:p>
        </w:tc>
        <w:tc>
          <w:tcPr>
            <w:tcW w:w="1492" w:type="dxa"/>
          </w:tcPr>
          <w:p w14:paraId="08B7ACDD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467A" w:rsidRPr="00906AE0" w14:paraId="3152F6DC" w14:textId="77777777" w:rsidTr="00906AE0">
        <w:tc>
          <w:tcPr>
            <w:tcW w:w="2127" w:type="dxa"/>
          </w:tcPr>
          <w:p w14:paraId="0E54A006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4745" w:type="dxa"/>
          </w:tcPr>
          <w:p w14:paraId="5F8BBD07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CTACGAGTGGATGGTCAAGAGC</w:t>
            </w:r>
          </w:p>
        </w:tc>
        <w:tc>
          <w:tcPr>
            <w:tcW w:w="1492" w:type="dxa"/>
          </w:tcPr>
          <w:p w14:paraId="0EDF8DE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7E3E7099" w14:textId="77777777" w:rsidTr="00906AE0">
        <w:tc>
          <w:tcPr>
            <w:tcW w:w="2127" w:type="dxa"/>
          </w:tcPr>
          <w:p w14:paraId="56D53501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4C5F547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CAGTTCCTTCATTCTGCACACG</w:t>
            </w:r>
          </w:p>
        </w:tc>
        <w:tc>
          <w:tcPr>
            <w:tcW w:w="1492" w:type="dxa"/>
          </w:tcPr>
          <w:p w14:paraId="0037F85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467A" w:rsidRPr="00906AE0" w14:paraId="090962EC" w14:textId="77777777" w:rsidTr="00906AE0">
        <w:tc>
          <w:tcPr>
            <w:tcW w:w="2127" w:type="dxa"/>
          </w:tcPr>
          <w:p w14:paraId="3C72A5BB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4745" w:type="dxa"/>
          </w:tcPr>
          <w:p w14:paraId="154CBA7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GCCACTACCTGTGCAACGCCT</w:t>
            </w:r>
          </w:p>
        </w:tc>
        <w:tc>
          <w:tcPr>
            <w:tcW w:w="1492" w:type="dxa"/>
          </w:tcPr>
          <w:p w14:paraId="3B99742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</w:tr>
      <w:tr w:rsidR="00A4467A" w:rsidRPr="00906AE0" w14:paraId="22AA9D8E" w14:textId="77777777" w:rsidTr="00906AE0">
        <w:tc>
          <w:tcPr>
            <w:tcW w:w="2127" w:type="dxa"/>
          </w:tcPr>
          <w:p w14:paraId="4824A30B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408FB66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AATCCAAGCCGCCGTGATGAA</w:t>
            </w:r>
          </w:p>
        </w:tc>
        <w:tc>
          <w:tcPr>
            <w:tcW w:w="1492" w:type="dxa"/>
          </w:tcPr>
          <w:p w14:paraId="6454C23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611B4237" w14:textId="77777777" w:rsidTr="00906AE0">
        <w:tc>
          <w:tcPr>
            <w:tcW w:w="2127" w:type="dxa"/>
          </w:tcPr>
          <w:p w14:paraId="066B1C91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IRS2</w:t>
            </w:r>
          </w:p>
        </w:tc>
        <w:tc>
          <w:tcPr>
            <w:tcW w:w="4745" w:type="dxa"/>
          </w:tcPr>
          <w:p w14:paraId="5633A13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CCTGCCCCCTGCCAACACCT</w:t>
            </w:r>
          </w:p>
        </w:tc>
        <w:tc>
          <w:tcPr>
            <w:tcW w:w="1492" w:type="dxa"/>
          </w:tcPr>
          <w:p w14:paraId="15BBCFB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</w:tr>
      <w:tr w:rsidR="00A4467A" w:rsidRPr="00906AE0" w14:paraId="60013471" w14:textId="77777777" w:rsidTr="00906AE0">
        <w:tc>
          <w:tcPr>
            <w:tcW w:w="2127" w:type="dxa"/>
          </w:tcPr>
          <w:p w14:paraId="6DC8296B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32E9EE39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TGTGACATCCTGGTGATAAAGCC</w:t>
            </w:r>
          </w:p>
        </w:tc>
        <w:tc>
          <w:tcPr>
            <w:tcW w:w="1492" w:type="dxa"/>
          </w:tcPr>
          <w:p w14:paraId="5364E06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</w:tr>
      <w:tr w:rsidR="00A4467A" w:rsidRPr="00906AE0" w14:paraId="48897B64" w14:textId="77777777" w:rsidTr="00906AE0">
        <w:tc>
          <w:tcPr>
            <w:tcW w:w="2127" w:type="dxa"/>
          </w:tcPr>
          <w:p w14:paraId="2945C44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4745" w:type="dxa"/>
          </w:tcPr>
          <w:p w14:paraId="74875026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CCAGAAGGAACAGTGGTTTGGC</w:t>
            </w:r>
          </w:p>
        </w:tc>
        <w:tc>
          <w:tcPr>
            <w:tcW w:w="1492" w:type="dxa"/>
          </w:tcPr>
          <w:p w14:paraId="061AADC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34BD4F7D" w14:textId="77777777" w:rsidTr="00906AE0">
        <w:tc>
          <w:tcPr>
            <w:tcW w:w="2127" w:type="dxa"/>
          </w:tcPr>
          <w:p w14:paraId="5D4F8BD6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4FB468C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ACTGTCCTCTGGGCTTGGTGTT</w:t>
            </w:r>
          </w:p>
        </w:tc>
        <w:tc>
          <w:tcPr>
            <w:tcW w:w="1492" w:type="dxa"/>
          </w:tcPr>
          <w:p w14:paraId="5724AAE7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1C817D18" w14:textId="77777777" w:rsidTr="00906AE0">
        <w:tc>
          <w:tcPr>
            <w:tcW w:w="2127" w:type="dxa"/>
          </w:tcPr>
          <w:p w14:paraId="5D9F33A4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4745" w:type="dxa"/>
          </w:tcPr>
          <w:p w14:paraId="3F8D147D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GGGTCGCTTTTGGGATTACCTG</w:t>
            </w:r>
          </w:p>
        </w:tc>
        <w:tc>
          <w:tcPr>
            <w:tcW w:w="1492" w:type="dxa"/>
          </w:tcPr>
          <w:p w14:paraId="2257C73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6D7618CD" w14:textId="77777777" w:rsidTr="00906AE0">
        <w:tc>
          <w:tcPr>
            <w:tcW w:w="2127" w:type="dxa"/>
          </w:tcPr>
          <w:p w14:paraId="2EA8B07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1886F8F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AACTCCTTCATGGTCTCGTCC</w:t>
            </w:r>
          </w:p>
        </w:tc>
        <w:tc>
          <w:tcPr>
            <w:tcW w:w="1492" w:type="dxa"/>
          </w:tcPr>
          <w:p w14:paraId="0D0AAC06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5FD5EA80" w14:textId="77777777" w:rsidTr="00906AE0">
        <w:tc>
          <w:tcPr>
            <w:tcW w:w="2127" w:type="dxa"/>
          </w:tcPr>
          <w:p w14:paraId="66A25A4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4745" w:type="dxa"/>
          </w:tcPr>
          <w:p w14:paraId="7D6DF52F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CATCTCAAGGCACACCTGCGAA</w:t>
            </w:r>
          </w:p>
        </w:tc>
        <w:tc>
          <w:tcPr>
            <w:tcW w:w="1492" w:type="dxa"/>
          </w:tcPr>
          <w:p w14:paraId="7E64106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56C7D59B" w14:textId="77777777" w:rsidTr="00906AE0">
        <w:tc>
          <w:tcPr>
            <w:tcW w:w="2127" w:type="dxa"/>
          </w:tcPr>
          <w:p w14:paraId="2C921B6D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7C32DFC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TCGGTCGCATTTTTGGCACTGG</w:t>
            </w:r>
          </w:p>
        </w:tc>
        <w:tc>
          <w:tcPr>
            <w:tcW w:w="1492" w:type="dxa"/>
          </w:tcPr>
          <w:p w14:paraId="46C03541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0E32B962" w14:textId="77777777" w:rsidTr="00906AE0">
        <w:tc>
          <w:tcPr>
            <w:tcW w:w="2127" w:type="dxa"/>
          </w:tcPr>
          <w:p w14:paraId="4B5A70B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B</w:t>
            </w:r>
          </w:p>
        </w:tc>
        <w:tc>
          <w:tcPr>
            <w:tcW w:w="4745" w:type="dxa"/>
          </w:tcPr>
          <w:p w14:paraId="67A36C1B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CACCATTGGCAATGAGCGGTTC</w:t>
            </w:r>
          </w:p>
        </w:tc>
        <w:tc>
          <w:tcPr>
            <w:tcW w:w="1492" w:type="dxa"/>
          </w:tcPr>
          <w:p w14:paraId="03772E2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4EE5A90F" w14:textId="77777777" w:rsidTr="00906AE0">
        <w:tc>
          <w:tcPr>
            <w:tcW w:w="2127" w:type="dxa"/>
          </w:tcPr>
          <w:p w14:paraId="4AFE99F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2464E5B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AGGTCTTTGCGGATGTCCACGT</w:t>
            </w:r>
          </w:p>
        </w:tc>
        <w:tc>
          <w:tcPr>
            <w:tcW w:w="1492" w:type="dxa"/>
          </w:tcPr>
          <w:p w14:paraId="4DCD0FD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2448B620" w14:textId="77777777" w:rsidTr="00906AE0">
        <w:tc>
          <w:tcPr>
            <w:tcW w:w="2127" w:type="dxa"/>
          </w:tcPr>
          <w:p w14:paraId="5B938B4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4745" w:type="dxa"/>
          </w:tcPr>
          <w:p w14:paraId="4651F82E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CTGGTCACCAAAGGAAGAGTGC</w:t>
            </w:r>
          </w:p>
        </w:tc>
        <w:tc>
          <w:tcPr>
            <w:tcW w:w="1492" w:type="dxa"/>
          </w:tcPr>
          <w:p w14:paraId="51AAE60F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199A3B2E" w14:textId="77777777" w:rsidTr="00906AE0">
        <w:tc>
          <w:tcPr>
            <w:tcW w:w="2127" w:type="dxa"/>
          </w:tcPr>
          <w:p w14:paraId="147FB9F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030D6E5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GGTCCTTTTTCCAGCAGTGGATC</w:t>
            </w:r>
          </w:p>
        </w:tc>
        <w:tc>
          <w:tcPr>
            <w:tcW w:w="1492" w:type="dxa"/>
          </w:tcPr>
          <w:p w14:paraId="354E583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467A" w:rsidRPr="00906AE0" w14:paraId="77FA542E" w14:textId="77777777" w:rsidTr="00906AE0">
        <w:tc>
          <w:tcPr>
            <w:tcW w:w="2127" w:type="dxa"/>
          </w:tcPr>
          <w:p w14:paraId="4CDD02FE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CNTLN</w:t>
            </w:r>
          </w:p>
        </w:tc>
        <w:tc>
          <w:tcPr>
            <w:tcW w:w="4745" w:type="dxa"/>
          </w:tcPr>
          <w:p w14:paraId="55C8955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GGTCGTCACCACACTGTTCTCA</w:t>
            </w:r>
          </w:p>
        </w:tc>
        <w:tc>
          <w:tcPr>
            <w:tcW w:w="1492" w:type="dxa"/>
          </w:tcPr>
          <w:p w14:paraId="0B1677B0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28222A8B" w14:textId="77777777" w:rsidTr="00906AE0">
        <w:tc>
          <w:tcPr>
            <w:tcW w:w="2127" w:type="dxa"/>
          </w:tcPr>
          <w:p w14:paraId="597C6038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138439C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CAAAGTTTGAGAGGTCTGTGCT</w:t>
            </w:r>
          </w:p>
        </w:tc>
        <w:tc>
          <w:tcPr>
            <w:tcW w:w="1492" w:type="dxa"/>
          </w:tcPr>
          <w:p w14:paraId="52A89327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</w:tr>
      <w:tr w:rsidR="00A4467A" w:rsidRPr="00906AE0" w14:paraId="7C7F63AC" w14:textId="77777777" w:rsidTr="00906AE0">
        <w:tc>
          <w:tcPr>
            <w:tcW w:w="2127" w:type="dxa"/>
          </w:tcPr>
          <w:p w14:paraId="41C6D52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HOXA9</w:t>
            </w:r>
          </w:p>
        </w:tc>
        <w:tc>
          <w:tcPr>
            <w:tcW w:w="4745" w:type="dxa"/>
          </w:tcPr>
          <w:p w14:paraId="03EB73DD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AGAATGAGAGCGGCGGAGACAA</w:t>
            </w:r>
          </w:p>
        </w:tc>
        <w:tc>
          <w:tcPr>
            <w:tcW w:w="1492" w:type="dxa"/>
          </w:tcPr>
          <w:p w14:paraId="7AC89815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16C4F578" w14:textId="77777777" w:rsidTr="00906AE0">
        <w:tc>
          <w:tcPr>
            <w:tcW w:w="2127" w:type="dxa"/>
          </w:tcPr>
          <w:p w14:paraId="3E1FBC0A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627D9D87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CTCTTTCTCCAGTTCCAGGGTC</w:t>
            </w:r>
          </w:p>
        </w:tc>
        <w:tc>
          <w:tcPr>
            <w:tcW w:w="1492" w:type="dxa"/>
          </w:tcPr>
          <w:p w14:paraId="08113257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4DCFF0B0" w14:textId="77777777" w:rsidTr="00906AE0">
        <w:tc>
          <w:tcPr>
            <w:tcW w:w="2127" w:type="dxa"/>
          </w:tcPr>
          <w:p w14:paraId="1D09C979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4745" w:type="dxa"/>
          </w:tcPr>
          <w:p w14:paraId="1B82E85F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F: TTGCCAAGCAGCCGACAAACAG</w:t>
            </w:r>
          </w:p>
        </w:tc>
        <w:tc>
          <w:tcPr>
            <w:tcW w:w="1492" w:type="dxa"/>
          </w:tcPr>
          <w:p w14:paraId="08194DF2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A4467A" w:rsidRPr="00906AE0" w14:paraId="09D329D1" w14:textId="77777777" w:rsidTr="00906AE0">
        <w:tc>
          <w:tcPr>
            <w:tcW w:w="2127" w:type="dxa"/>
          </w:tcPr>
          <w:p w14:paraId="3D517D7C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5" w:type="dxa"/>
          </w:tcPr>
          <w:p w14:paraId="7A47C6F3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R: AAGGAGGCGATGAGCAGCTCAT</w:t>
            </w:r>
          </w:p>
        </w:tc>
        <w:tc>
          <w:tcPr>
            <w:tcW w:w="1492" w:type="dxa"/>
          </w:tcPr>
          <w:p w14:paraId="2EA84E5E" w14:textId="77777777" w:rsidR="00A4467A" w:rsidRPr="00906AE0" w:rsidRDefault="00A4467A" w:rsidP="00906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AE0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</w:tbl>
    <w:p w14:paraId="16A60609" w14:textId="3C42F5CA" w:rsidR="00A4467A" w:rsidRPr="00906AE0" w:rsidRDefault="00A40A37" w:rsidP="00906AE0">
      <w:pPr>
        <w:rPr>
          <w:rFonts w:ascii="Times New Roman" w:hAnsi="Times New Roman" w:cs="Times New Roman"/>
          <w:sz w:val="24"/>
          <w:szCs w:val="24"/>
        </w:rPr>
      </w:pPr>
      <w:r w:rsidRPr="00906AE0">
        <w:rPr>
          <w:rFonts w:ascii="Times New Roman" w:hAnsi="Times New Roman" w:cs="Times New Roman"/>
          <w:color w:val="000008"/>
          <w:sz w:val="24"/>
          <w:szCs w:val="24"/>
        </w:rPr>
        <w:t xml:space="preserve">Abbreviations: </w:t>
      </w:r>
      <w:r w:rsidRPr="00906AE0">
        <w:rPr>
          <w:rFonts w:ascii="Times New Roman" w:hAnsi="Times New Roman" w:cs="Times New Roman"/>
          <w:sz w:val="24"/>
          <w:szCs w:val="24"/>
        </w:rPr>
        <w:t xml:space="preserve">F, forward; R, reverse; </w:t>
      </w:r>
      <w:r w:rsidR="00A4467A" w:rsidRPr="00906AE0">
        <w:rPr>
          <w:rFonts w:ascii="Times New Roman" w:hAnsi="Times New Roman" w:cs="Times New Roman"/>
          <w:sz w:val="24"/>
          <w:szCs w:val="24"/>
        </w:rPr>
        <w:t xml:space="preserve">Tm, melting temperature. </w:t>
      </w:r>
    </w:p>
    <w:sectPr w:rsidR="00A4467A" w:rsidRPr="00906AE0" w:rsidSect="003A625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7BA02" w14:textId="77777777" w:rsidR="00331F44" w:rsidRDefault="00331F44" w:rsidP="00E076FC">
      <w:r>
        <w:separator/>
      </w:r>
    </w:p>
  </w:endnote>
  <w:endnote w:type="continuationSeparator" w:id="0">
    <w:p w14:paraId="0F52485B" w14:textId="77777777" w:rsidR="00331F44" w:rsidRDefault="00331F44" w:rsidP="00E07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57FE2" w14:textId="77777777" w:rsidR="00331F44" w:rsidRDefault="00331F44" w:rsidP="00E076FC">
      <w:r>
        <w:separator/>
      </w:r>
    </w:p>
  </w:footnote>
  <w:footnote w:type="continuationSeparator" w:id="0">
    <w:p w14:paraId="0084D471" w14:textId="77777777" w:rsidR="00331F44" w:rsidRDefault="00331F44" w:rsidP="00E07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67A"/>
    <w:rsid w:val="002406E1"/>
    <w:rsid w:val="003021CA"/>
    <w:rsid w:val="00324712"/>
    <w:rsid w:val="00331F44"/>
    <w:rsid w:val="0036434A"/>
    <w:rsid w:val="003A6252"/>
    <w:rsid w:val="00430832"/>
    <w:rsid w:val="004314C0"/>
    <w:rsid w:val="00460741"/>
    <w:rsid w:val="0047476C"/>
    <w:rsid w:val="005C15BE"/>
    <w:rsid w:val="00603345"/>
    <w:rsid w:val="006E7349"/>
    <w:rsid w:val="00777F94"/>
    <w:rsid w:val="007900A1"/>
    <w:rsid w:val="007E0166"/>
    <w:rsid w:val="00906AE0"/>
    <w:rsid w:val="00A40A37"/>
    <w:rsid w:val="00A4467A"/>
    <w:rsid w:val="00AA21F2"/>
    <w:rsid w:val="00B80895"/>
    <w:rsid w:val="00CD31F5"/>
    <w:rsid w:val="00CD3C04"/>
    <w:rsid w:val="00D97E74"/>
    <w:rsid w:val="00E076FC"/>
    <w:rsid w:val="00E512AD"/>
    <w:rsid w:val="00E773B1"/>
    <w:rsid w:val="00EC75E2"/>
    <w:rsid w:val="00ED6971"/>
    <w:rsid w:val="00F330E6"/>
    <w:rsid w:val="00F8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40BED"/>
  <w15:chartTrackingRefBased/>
  <w15:docId w15:val="{FE20BA3D-C617-4A35-960B-6DBE9315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7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76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7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7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佳丽</dc:creator>
  <cp:keywords/>
  <dc:description/>
  <cp:lastModifiedBy>胡 佳丽</cp:lastModifiedBy>
  <cp:revision>25</cp:revision>
  <dcterms:created xsi:type="dcterms:W3CDTF">2022-04-14T14:00:00Z</dcterms:created>
  <dcterms:modified xsi:type="dcterms:W3CDTF">2022-05-24T13:04:00Z</dcterms:modified>
</cp:coreProperties>
</file>